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548" w:rsidRDefault="002F7064">
      <w:r>
        <w:t>Table S3. Primers and synthesized nucleotide sequences.</w:t>
      </w:r>
    </w:p>
    <w:p w:rsidR="002F7064" w:rsidRDefault="002F7064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33"/>
        <w:gridCol w:w="6642"/>
      </w:tblGrid>
      <w:tr w:rsidR="002F7064" w:rsidRPr="002F7064" w:rsidTr="00EA2688">
        <w:tc>
          <w:tcPr>
            <w:tcW w:w="7975" w:type="dxa"/>
            <w:gridSpan w:val="2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 w:cs="Times New Roman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 w:cs="Times New Roman"/>
                <w:color w:val="000000"/>
                <w:sz w:val="12"/>
                <w:szCs w:val="12"/>
              </w:rPr>
              <w:t>Single-Cell Antibody Cloning Primers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1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GGTGCCCACTCCCAGGTGCA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2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AAGGTGTCCAGTGTGARGTGCAG 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3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CCAGATGGGTCCTGTCCCAGGTGCAG 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4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AAGGAGTCTGTTCCGAGGTGCAG 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1st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5'-GGAAGGTGTGCACGCCGCTGGT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2nd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GTTCGGGGAAGTAGTCCTTGAC 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1-Kapp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ATGAGGSTCCCYGCTCAGCTGCTGG 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2-Kapp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TCTTCCTCCTGCTACTCTGGCTCCCAG 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3-Kapp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ATTTCTCTGTTGCTCTGGATCTCTG 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4-Kapp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ATGACCCAGWCTCCABYCWCCCTG 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1st-Kapp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GTTTCTCGTAGTCTGCTTTGCTCA 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2nd-Kapp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GTGCTGTCCTTGCTGTCCTGCT 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1-Lambd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GGTCCTGGGCCCAGTCTGTGCTG 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2-Lambd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GGTCCTGGGCCCAGTCTGCCCTG 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3-Lambd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GCTCTGTGACCTCCTATGAGCTG 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4-Lambd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GGTCTCTCTCSCAGCYTGTGCTG 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5-Lambd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GTTCTTGGGCCAATTTTATGCTG 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6-Lambd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GGTCCAATTCYCAGGCTGTGGTG 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7-Lambd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GAGTGGATTCTCAGACTGTGGTG 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1st-Lambd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ACCAGTGTGGCCTTGTTGGCTTG 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2nd-Lambd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TCCTCACTCGAGGGYGGGAACAGAGTG 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Vector Seq Primer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GCTTCGTTAGAACGCGGCTAC 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sz w:val="12"/>
                <w:szCs w:val="12"/>
              </w:rPr>
            </w:pP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sz w:val="12"/>
                <w:szCs w:val="12"/>
              </w:rPr>
            </w:pPr>
          </w:p>
        </w:tc>
      </w:tr>
      <w:tr w:rsidR="002F7064" w:rsidRPr="002F7064" w:rsidTr="00EA2688">
        <w:tc>
          <w:tcPr>
            <w:tcW w:w="7975" w:type="dxa"/>
            <w:gridSpan w:val="2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 w:cs="Times New Roman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 w:cs="Times New Roman"/>
                <w:color w:val="000000"/>
                <w:sz w:val="12"/>
                <w:szCs w:val="12"/>
              </w:rPr>
              <w:t>Antibody Cloning Primers for Each Antibody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01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TAGTAGCAACTGCAACCGGTGTACATTCT CAGGTCCAGCTTGTGCAGTCTG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01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CGATGGGCCCTTGGTCGACGC TGAAGAGACGGTGACCATTGTCCCTT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01-Kapp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TAGTAGCAACTGCAACCGGTGTACATTCT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GACATCCAGATGACCCAGTCTCCA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01-Kapp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GAAGACAGATGGTGCAGCCACCGTACG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TTTGATCTCCACCTTGGTCCCTC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02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TAGTAGCAACTGCAACCGGTGTACATTCT CAGGTCACCTTGAAGGAGTCTG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02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CGATGGGCCCTTGGTCGACGC TGAGGAGACGGTGACCAGGGT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02-Lambd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TAGTAGCAACTGCAACCGGTTCCTGGGCC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TCCTATGTGCTGACCCAGGCG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03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TAGTAGCAACTGCAACCGGTGTACATTCT GAGATGCAGCTGCTGGAGTCTG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03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CGATGGGCCCTTGGTCGACGC TGAGGAGACAGTGACCAGGGTG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03-Lambd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TAGTAGCAACTGCAACCGGTTCCTGGGCC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TCCTATATGCTGACTCAGGCACC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04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TAGTAGCAACTGCAACCGGTGTACATTCT GAGATGCAACTGGTGGAGTCTG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04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CGATGGGCCCTTGGTCGACGC TGAGGAGACGATGACCGTGGTC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04-Lambd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TAGTAGCAACTGCAACCGGTTCCTGGGCC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TCCTATGTGCTGACTCAGCCAC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05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TAGTAGCAACTGCAACCGGTGTACATTCT CAGATGCGTCTGGTGGAATCTG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05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CGATGGGCCCTTGGTCGACGC TGAGGAGACGGTGACCGGGGT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05-Lambd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TAGTAGCAACTGCAACCGGTTCCTGGGCC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TCCTATGTGCTGACTCAGCCAC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06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TAGTAGCAACTGCAACCGGTGTACATTCT CAGATGCGTCTGGTGGAATCGG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06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CGATGGGCCCTTGGTCGACGC TGAGGAGACGGTGACCGGGAT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06-Lambd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TAGTAGCAACTGCAACCGGTTCCTGGGCC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TCCTATGTGCTGACTCAGCCAC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07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TAGTAGCAACTGCAACCGGTGTACATTCT CAGGTGCACCTGGTGGAGTCT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07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CGATGGGCCCTTGGTCGACGC TGAGGAGACGGTGACCGTGGT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07-Kapp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TAGTAGCAACTGCAACCGGTGTACATTCT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GAAATTGTGTTGACGCAGTCTCCA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07-Kapp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GAAGACAGATGGTGCAGCCACCGTACG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TTTGATCTCCAACTTGGTCCCCTG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08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TAGTAGCAACTGCAACCGGTGTACATTCT CAGATGCACCTATTGGAGTCTGG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08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CGATGGGCCCTTGGTCGACGC TGACGAGACGGTGACCCTGGT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08-Lambd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TAGTAGCAACTGCAACCGGTTCCTGGGCC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TCCTATGTGCTGACTCAGCCAC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09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TAGTAGCAACTGCAACCGGTGTACATTCT CAGATGAAGTTGGTGGAGTCTGG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09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CGATGGGCCCTTGGTCGACGC TGAGGAGACGGTGACCGTGGT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09-Lambd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TAGTAGCAACTGCAACCGGTTCCTGGGCC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TCCTATGTGCTGACTCAGCCAC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10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TAGTAGCAACTGCAACCGGTGTACATTCT CAGGTGCAGCTGGTGGAGTCT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10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CGATGGGCCCTTGGTCGACGC TGAGGAGACGGTGACCAGGGTT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10-Lambd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TAGTAGCAACTGCAACCGGTTCCTGGGCC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TCCTATGTGCTGACTCAGCCAC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11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TAGTAGCAACTGCAACCGGTGTACATTCT CAGGTTCACTTGGCGGAGTCTG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11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CGATGGGCCCTTGGTCGACGC TGAAGAGACGGTGACCAATGTCC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11-Kapp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TAGTAGCAACTGCAACCGGTGTACATTCT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GAAGTTGTGTTGACACAGTCTCCAG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11-Kapp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GAAGACAGATGGTGCAGCCACCGTACG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TTTGATCTCCAGCTTGGTCCCCT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12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TAGTAGCAACTGCAACCGGTGTACATTCT CAGCTGCAGCTGGTGGAGTCT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12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CGATGGGCCCTTGGTCGACGC TGAGGAGACGGTGACCAGGGTT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12-Lambd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TAGTAGCAACTGCAACCGGTTCCTGGGCC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TCCTATGTGCTGACTCAGCCAC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13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TAGTAGCAACTGCAACCGGTGTACATTCT CAGGTGCAGCTGGTGGAGTCT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13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CGATGGGCCCTTGGTCGACGC TGAGGAGACGGTGACCAGGGCT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13-Lambd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TAGTAGCAACTGCAACCGGTTCCTGGGCC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TCCTATGTGCTGACTCAGCCAC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14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TAGTAGCAACTGCAACCGGTGTACATTCT CAGGTACAACTGATGGAGTCTGG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14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CGATGGGCCCTTGGTCGACGC TGAGGAGACGGTGACCAGGGCT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14-Lambd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TAGTAGCAACTGCAACCGGTTCCTGGGCC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TCCTATGTGCTGACTCAGACACC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15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TAGTAGCAACTGCAACCGGTGTACATTCT CAGGTGCAGCTGGTGGAGTCT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15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CGATGGGCCCTTGGTCGACGC TGAGGAGACGGTGACCAGGGTT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15-Kapp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TAGTAGCAACTGCAACCGGTGTACATTCT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GACATCCAGGTGACCCAGTCA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15-Kapp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GAAGACAGATGGTGCAGCCACCGTACG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TTTGATGTCCACCTTGGTCCCTC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16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TAGTAGCAACTGCAACCGGTGTACATTCT GAGATGCACCTGGTGGAGTCTG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16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CGATGGGCCCTTGGTCGACGC TGAGGAGACAGTGACCAGGGTG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16-Kapp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TAGTAGCAACTGCAACCGGTGTACATTCT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GAAATACTGCTGACGCAGTCTCCA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16-Kapp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GAAGACAGATGGTGCAGCCACCGTACG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TTTGATCTCCACCTTGGTCCCTC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17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TAGTAGCAACTGCAACCGGTGTACATTCT GAGGTGCAGCTGGTGGAGTC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17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CGATGGGCCCTTGGTCGACGC TGAGGAGACGGTGACCAGGGTT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17-Lambd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TAGTAGCAACTGCAACCGGTTCCTGGGCC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CAGTCTGCCCTGACTCAGCCT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18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TAGTAGCAACTGCAACCGGTGTACATTCT GAAGGACAGCTGGTGGAGTCTG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lastRenderedPageBreak/>
              <w:t>R-H018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CGATGGGCCCTTGGTCGACGC TGAGGAGACGGTGACCAGGGTT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18-Lambd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TAGTAGCAACTGCAACCGGTTCCTGGGCC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CAGTCTGTGTTGACGCAGCCG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19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TAGTAGCAACTGCAACCGGTGTACATTCT CAGGTGGTGCTGCAGGAGTC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19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CGATGGGCCCTTGGTCGACGC TGAAGAGACGGCGACCAGTGTC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19-Kapp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TAGTAGCAACTGCAACCGGTGTACATTCT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GACATCCAGATGACCCAGTCTCC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19-Kapp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GAAGACAGATGGTGCAGCCACCGTACG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TTTGATCTCCAGCTTGGTCCCCT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20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TAGTAGCAACTGCAACCGGTGTACATTCT CAGGTGCAGCTGCAGGAGTC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20-HC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sz w:val="12"/>
                <w:szCs w:val="12"/>
              </w:rPr>
              <w:t>5'-CCGATGGGCCCTTGGTCGACGC TGAGGAGACGGTGACCAGGTTTC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F-H020-Kapp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CTAGTAGCAACTGCAACCGGTGTACATTCT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GACATCCAGATGACCCAGTCTCCA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H020-Kapp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 xml:space="preserve">5'-GAAGACAGATGGTGCAGCCACCGTACG </w:t>
            </w:r>
            <w:r w:rsidRPr="002F7064">
              <w:rPr>
                <w:rFonts w:ascii="Cambria" w:eastAsia="Times New Roman" w:hAnsi="Cambria"/>
                <w:sz w:val="12"/>
                <w:szCs w:val="12"/>
              </w:rPr>
              <w:t>TTTGAACTCCACCTTGGTCCCTCC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R-Lambda</w:t>
            </w: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2F7064">
              <w:rPr>
                <w:rFonts w:ascii="Cambria" w:eastAsia="Times New Roman" w:hAnsi="Cambria"/>
                <w:color w:val="000000"/>
                <w:sz w:val="12"/>
                <w:szCs w:val="12"/>
              </w:rPr>
              <w:t>5'-GGCTTGAAGCTCCTCACTCGAGGGYGGGAACAGAGTG</w:t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2F7064" w:rsidP="00EA2688">
            <w:pPr>
              <w:rPr>
                <w:sz w:val="12"/>
                <w:szCs w:val="12"/>
              </w:rPr>
            </w:pPr>
          </w:p>
        </w:tc>
        <w:tc>
          <w:tcPr>
            <w:tcW w:w="6642" w:type="dxa"/>
            <w:vAlign w:val="center"/>
          </w:tcPr>
          <w:p w:rsidR="002F7064" w:rsidRPr="002F7064" w:rsidRDefault="002F7064" w:rsidP="00EA2688">
            <w:pPr>
              <w:rPr>
                <w:sz w:val="12"/>
                <w:szCs w:val="12"/>
              </w:rPr>
            </w:pPr>
          </w:p>
        </w:tc>
      </w:tr>
      <w:tr w:rsidR="002F7064" w:rsidRPr="002F7064" w:rsidTr="00EA2688">
        <w:tc>
          <w:tcPr>
            <w:tcW w:w="7975" w:type="dxa"/>
            <w:gridSpan w:val="2"/>
            <w:vAlign w:val="center"/>
          </w:tcPr>
          <w:p w:rsidR="002F7064" w:rsidRPr="002F7064" w:rsidRDefault="002F7064" w:rsidP="00EA2688">
            <w:pPr>
              <w:rPr>
                <w:sz w:val="12"/>
                <w:szCs w:val="12"/>
              </w:rPr>
            </w:pPr>
            <w:r w:rsidRPr="002F7064">
              <w:rPr>
                <w:sz w:val="12"/>
                <w:szCs w:val="12"/>
              </w:rPr>
              <w:t>gBlock Synthesis for Alanine Mutations</w:t>
            </w:r>
            <w:r w:rsidRPr="002F7064">
              <w:rPr>
                <w:sz w:val="12"/>
                <w:szCs w:val="12"/>
              </w:rPr>
              <w:tab/>
            </w:r>
          </w:p>
        </w:tc>
      </w:tr>
      <w:tr w:rsidR="002F7064" w:rsidRPr="002F7064" w:rsidTr="00EA2688">
        <w:tc>
          <w:tcPr>
            <w:tcW w:w="1333" w:type="dxa"/>
            <w:vAlign w:val="center"/>
          </w:tcPr>
          <w:p w:rsidR="002F7064" w:rsidRPr="002F7064" w:rsidRDefault="00143EF5" w:rsidP="00EA2688">
            <w:pPr>
              <w:rPr>
                <w:sz w:val="12"/>
                <w:szCs w:val="12"/>
              </w:rPr>
            </w:pPr>
            <w:r w:rsidRPr="00143EF5">
              <w:rPr>
                <w:sz w:val="12"/>
                <w:szCs w:val="12"/>
              </w:rPr>
              <w:t>101Q</w:t>
            </w:r>
          </w:p>
        </w:tc>
        <w:tc>
          <w:tcPr>
            <w:tcW w:w="6642" w:type="dxa"/>
            <w:vAlign w:val="center"/>
          </w:tcPr>
          <w:p w:rsidR="002F7064" w:rsidRPr="002F7064" w:rsidRDefault="00143EF5" w:rsidP="00EA2688">
            <w:pPr>
              <w:rPr>
                <w:sz w:val="12"/>
                <w:szCs w:val="12"/>
              </w:rPr>
            </w:pPr>
            <w:r w:rsidRPr="00143EF5">
              <w:rPr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GCAGGTATGTTGCCCGTTTGTCCTCTAATTCCAGGATCAACAACAACCAGTACGGGACCATGCAAAACCTGCACGACTCCT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02G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CAATGTTGCCCGTTTGTCCTCTAATTCCAGGATCAACAACAACCAGTACGGGACCATGCAAAACCTGCACGACTCCT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03M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GCATTGCCCGTTTGTCCTCTAATTCCAGGATCAACAACAACCAGTACGGGACCATGCAAAACCTGCACGACTCCT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04L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GCACCCGTTTGTCCTCTAATTCCAGGATCAACAACAACCAGTACGGGACCATGCAAAACCTGCACGACTCCT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05P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GCAGTTTGTCCTCTAATTCCAGGATCAACAACAACCAGTACGGGACCATGCAAAACCTGCACGACTCCT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06V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CATGTCCTCTAATTCCAGGATCAACAACAACCAGTACGGGACCATGCAAAACCTGCACGACTCCT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08P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GCACTAATTCCAGGATCAACAACAACCAGTACGGGACCATGCAAAACCTGCACGACTCCT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09L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GCAATTCCAGGATCAACAACAACCAGTACGGGACCATGCAAAACCTGCACGACTCCT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10I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GCACCAGGATCAACAACAACCAGTACGGGACCATGCAAAACCTGCACGACTCCT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11P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GCAGGATCAACAACAACCAGTACGGGACCATGCAAAACCTGCACGACTCCT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12G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CATCAACAACAACCAGTACGGGACCATGCAAAACCTGCACGACTCCT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13S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GCAACAACAACCAGTACGGGACCATGCAAAACCTGCACGACTCCT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14T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GCAACAACCAGTACGGGACCATGCAAAACCTGCACGACTCCT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15T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GCAACCAGTACGGGACCATGCAAAACCTGCACGACTCCT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16T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GCAAGTACGGGACCATGCAAAACCTGCACGACTCCT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17S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GCAACGGGACCATGCAAAACCTGCACGACTCCT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18T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GCAGGACCATGCAAAACCTGCACGACTCCT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19G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CACCATGCAAAACCTGCACGACTCCT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20P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GCATGCAAAACCTGCACGACTCCT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22K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GCAACCTGCACGACTCCT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23T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GCATGCACGACTCCT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25T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GCAACTCCT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26T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GCACCT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27P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GCAGCTCA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29Q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GCAGGC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30G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CAAAC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31N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GCATCT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32S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GCAATG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33M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GCATTT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34F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GCACCC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35P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GCAT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36S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GCATGTTGCTGTA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40T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GCAAA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41K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GCACCT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42P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GCAACG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43T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GCAGAT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44D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CAGG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45G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ATGCAAAT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46N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ATGGAGCATGCACC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48T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ATGGAAATTGCGCATGTATT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50I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ATGGAAATTGCACCTGTGCACCC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51P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ATGGAAATTGCACCTGTATTGCAATC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52I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ATGGAAATTGCACCTGTATTCCCGCAC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53P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ATGGAAATTGCACCTGTATTCCCATCGCATCG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54S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ATGGAAATTGCACCTGTATTCCCATCCCAGCATCC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55S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ATGGAAATTGCACCTGTATTCCCATCCCATCGGCATGG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56W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ATGGAAATTGCACCTGTATTCCCATCCCATCGTCCGCAGCTTTC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58F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ATGGAAATTGCACCTGTATTCCCATCCCATCGTCCTGGGCTGCAGCAAA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60K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ATGGAAATTGCACCTGTATTCCCATCCCATCGTCCTGGGCTTTCGCAGCATAC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61Y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ATGGAAATTGCACCTGTATTCCCATCCCATCGTCCTGGGCTTTCGCAAAAGCACT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62L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ATGGAAATTGCACCTGTATTCCCATCCCATCGTCCTGGGCTTTCGCAAAATACGCATGG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63W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ATGGAAATTGCACCTGTATTCCCATCCCATCGTCCTGGGCTTTCGCAAAATACCTAGCAGAG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64E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ATGGAAATTGCACCTGTATTCCCATCCCATCGTCCTGGGCTTTCGCAAAATACCTATGGGCATGG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65W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ATGGAAATTGCACCTGTATTCCCATCCCATCGTCCTGGGCTTTCGCAAAATACCTATGGGAGGCAGCCT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67S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ATGGAAATTGCACCTGTATTCCCATCCCATCGTCCTGGGCTTTCGCAAAATACCTATGGGAGTGGGCCGCAGTC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68V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ATGGAAATTGCACCTGTATTCCCATCCCATCGTCCTGGGCTTTCGCAAAATACCTATGGGAGTGGGCCTCAGCACGT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69R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ATGGAAATTGCACCTGTATTCCCATCCCATCGTCCTGGGCTTTCGCAAAATACCTATGGGAGTGGGCCTCAGTCGCATTC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70F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ATGGAAATTGCACCTGTATTCCCATCCCATCGTCCTGGGCTTTCGCAAAATACCTATGGGAGTGGGCCTCAGTCCGTGCATCT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71S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ATGGAAATTGCACCTGTATTCCCATCCCATCGTCCTGGGCTTTCGCAAAATACCTATGGGAGTGGGCCTCAGTCCGTTTCGCATGGCTCAGTTTACTAGTGCCATTTGTTCAGTGGTTCGTAGGG</w:t>
            </w:r>
          </w:p>
        </w:tc>
      </w:tr>
      <w:tr w:rsidR="00143EF5" w:rsidRPr="002F7064" w:rsidTr="00EA2688">
        <w:tc>
          <w:tcPr>
            <w:tcW w:w="1333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172W</w:t>
            </w:r>
          </w:p>
        </w:tc>
        <w:tc>
          <w:tcPr>
            <w:tcW w:w="6642" w:type="dxa"/>
            <w:vAlign w:val="center"/>
          </w:tcPr>
          <w:p w:rsidR="00143EF5" w:rsidRPr="00143EF5" w:rsidRDefault="00143EF5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143EF5">
              <w:rPr>
                <w:rFonts w:ascii="Cambria" w:eastAsia="Times New Roman" w:hAnsi="Cambria"/>
                <w:color w:val="000000"/>
                <w:sz w:val="12"/>
                <w:szCs w:val="12"/>
              </w:rPr>
              <w:t>5'-ACAAGAATCCTCACAATACCGCAGAGTCTAGACTCGTGGTGGACTTCTCTCAATTTTCTAGGGGGATCTCCCGTGTGTCTTGGCCAAAATTCGCAGTCCCCAACCTCCAATCACTCACCAACCTCCTGTCCTCCAATTTGTCCTGGTTATCGCTGGATGTGTCTGCGGCGTTTTATCATATTCCTCTTCATCCTGCTGCTATGCCTCATCTTCTTATTGGTTCTTCTGGATTATCAAGGTATGTTGCCCGTTTGTCCTCTAATTCCAGGATCAACAACAACCAGTACGGGACCATGCAAAACCTGCACGACTCCTGCTCAAGGCAACTCTATGTTTCCCTCATGTTGCTGTACAAAACCTACGGATGGAAATTGCACCTGTATTCCCATCCCATCGTCCTGGGCTTTCGCAAAATACCTATGGGAGTGGGCCTCAGTCCGTTTCTCTGCACTCAGTTTACTAGTGCCATTTGTTCAGTGGTTCGTAGGG</w:t>
            </w:r>
          </w:p>
        </w:tc>
      </w:tr>
      <w:tr w:rsidR="00EA2688" w:rsidRPr="002F7064" w:rsidTr="00EA2688">
        <w:tc>
          <w:tcPr>
            <w:tcW w:w="1333" w:type="dxa"/>
            <w:vAlign w:val="center"/>
          </w:tcPr>
          <w:p w:rsidR="00EA2688" w:rsidRPr="00143EF5" w:rsidRDefault="00EA2688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  <w:tc>
          <w:tcPr>
            <w:tcW w:w="6642" w:type="dxa"/>
            <w:vAlign w:val="center"/>
          </w:tcPr>
          <w:p w:rsidR="00EA2688" w:rsidRPr="00143EF5" w:rsidRDefault="00EA2688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</w:tr>
      <w:tr w:rsidR="00EA2688" w:rsidRPr="002F7064" w:rsidTr="00483FB0">
        <w:tc>
          <w:tcPr>
            <w:tcW w:w="7975" w:type="dxa"/>
            <w:gridSpan w:val="2"/>
            <w:vAlign w:val="center"/>
          </w:tcPr>
          <w:p w:rsidR="00EA2688" w:rsidRPr="00143EF5" w:rsidRDefault="00EA2688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gBlock Synthesis for Germline Antibodies</w:t>
            </w: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ab/>
            </w:r>
          </w:p>
        </w:tc>
      </w:tr>
      <w:tr w:rsidR="00EA2688" w:rsidRPr="002F7064" w:rsidTr="00EA2688">
        <w:tc>
          <w:tcPr>
            <w:tcW w:w="1333" w:type="dxa"/>
            <w:vAlign w:val="center"/>
          </w:tcPr>
          <w:p w:rsidR="00EA2688" w:rsidRPr="00EA2688" w:rsidRDefault="00EA2688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H006-HC_GL</w:t>
            </w:r>
          </w:p>
        </w:tc>
        <w:tc>
          <w:tcPr>
            <w:tcW w:w="6642" w:type="dxa"/>
            <w:vAlign w:val="center"/>
          </w:tcPr>
          <w:p w:rsidR="00EA2688" w:rsidRPr="00EA2688" w:rsidRDefault="00EA2688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5'-CTAGTAGCAACTGCAACCGGTGTACATTCTCAGGTGCAGCTGGTGGAGTCTGGGGGAGGCGTGGTCCAGCCTGGGAGGTCCCTGAGACTCTCCTGTGCAGCCTCTGGATTCACCTTCAGTAGCTATGGCATGCACTGGGTCCGCCAGGCTCCAGGCAAGGGGCTGGAGTGGGTGGCAGTTATATCATATGATGGAAGTAATAAATACTATGCAGACTCCGTGAAGGGCCGATTCACCATCTCCAGAGACAATTCCAAGAACACGCTGTATCTGCAAATGAACAGCCTGAGAGCTGAGGACACGGCTGTGTATTACTGTGCGAAAGATGCTTATCTTTCTGCAGCGAGAGGATACGGTATGGACGTCTGGGGCCAAGGGACCACGGTCACCGTCTCCTCAGCGTCGACCAAGGGCCCATCGG</w:t>
            </w:r>
          </w:p>
        </w:tc>
      </w:tr>
      <w:tr w:rsidR="00EA2688" w:rsidRPr="002F7064" w:rsidTr="00EA2688">
        <w:tc>
          <w:tcPr>
            <w:tcW w:w="1333" w:type="dxa"/>
            <w:vAlign w:val="center"/>
          </w:tcPr>
          <w:p w:rsidR="00EA2688" w:rsidRPr="00EA2688" w:rsidRDefault="00EA2688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H006-Lambda_GL</w:t>
            </w:r>
          </w:p>
        </w:tc>
        <w:tc>
          <w:tcPr>
            <w:tcW w:w="6642" w:type="dxa"/>
            <w:vAlign w:val="center"/>
          </w:tcPr>
          <w:p w:rsidR="00EA2688" w:rsidRPr="00EA2688" w:rsidRDefault="00EA2688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5'-CTAGTAGCAACTGCAACCGGTTCCTGGGCCTCCTATGTGCTGACTCAGCCACCCTCGGTGTCAGTGGCCCCAGGACAGACGGCCAGGATTACCTGTGGGGGAAACAACATTGGAAGTAAAAGTGTGCACTGGTACCAGCAGAAGCCAGGCCAGGCCCCTGTGCTGGTCGTCTATGATGATAGCGACCGGCCCTCAGGGATCCCTGAGCGATTCTCTGGCTCCAACTCTGGGAACACGGCCACCCTGACCATCAGCAGGGTCGAAGCCGGGGATGAGGCCGACTATTACTGTCAGGTGTGGGATAGTAGTAGTGATCATGTGGTATTCGGCGGAGGGACCAAGCTGACCGTCCTAGGTCAGCCCAAGGCTGCCCCCTCGGTCACTCTGTTCCCACCCTCGAGTGAGGAGCTTCAAGCC</w:t>
            </w:r>
          </w:p>
        </w:tc>
      </w:tr>
      <w:tr w:rsidR="00EA2688" w:rsidRPr="002F7064" w:rsidTr="00EA2688">
        <w:tc>
          <w:tcPr>
            <w:tcW w:w="1333" w:type="dxa"/>
            <w:vAlign w:val="center"/>
          </w:tcPr>
          <w:p w:rsidR="00EA2688" w:rsidRPr="00EA2688" w:rsidRDefault="00EA2688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H019-HC_GL</w:t>
            </w:r>
          </w:p>
        </w:tc>
        <w:tc>
          <w:tcPr>
            <w:tcW w:w="6642" w:type="dxa"/>
            <w:vAlign w:val="center"/>
          </w:tcPr>
          <w:p w:rsidR="00EA2688" w:rsidRPr="00EA2688" w:rsidRDefault="00EA2688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5'-CTAGTAGCAACTGCAACCGGTGTACATTCTCAGGTGCAGCTGCAGGAGTCGGGCCCAGGACTGGTGAAGCCTTCACAGACCCTGTCCCTCACCTGCACTGTCTCTGGTGGCTCCATCAGCAGTGGTGATTACTACTGGAGTTGGATCCGCCAGCCCCCAGGGAAGGGCCTGGAGTGGATTGGGTACATCTATTACAGTGGGAGCACCTACTACAACCCGTCCCTCAAGAGTCGAGTTACCATATCAGTAGACACGTCCAAGAACCAGTTCTCCCTGAAGCTGAGCTCTGTGACTGCCGCAGACACGGCCGTGTATTACTGTGCCATCTACATGGATGAGGCCTGGGCTTTTGATATCTGGGGCCAAGGGACAATGGTCACCGTCTCTTCAGCGTCGACCAAGGGCCCATCGG</w:t>
            </w:r>
          </w:p>
        </w:tc>
      </w:tr>
      <w:tr w:rsidR="00EA2688" w:rsidRPr="002F7064" w:rsidTr="00EA2688">
        <w:tc>
          <w:tcPr>
            <w:tcW w:w="1333" w:type="dxa"/>
            <w:vAlign w:val="center"/>
          </w:tcPr>
          <w:p w:rsidR="00EA2688" w:rsidRPr="00EA2688" w:rsidRDefault="00EA2688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H019-Kappa_GL</w:t>
            </w:r>
          </w:p>
        </w:tc>
        <w:tc>
          <w:tcPr>
            <w:tcW w:w="6642" w:type="dxa"/>
            <w:vAlign w:val="center"/>
          </w:tcPr>
          <w:p w:rsidR="00EA2688" w:rsidRPr="00EA2688" w:rsidRDefault="00EA2688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5'-CTAGTAGCAACTGCAACCGGTGTACATTCTGACATCCAGATGACCCAGTCTCCATCCTCCCTGTCTGCATCTGTAGGAGACAGAGTCACCATCACTTGCCGGGCAAGTCAGAGCATTAGCAGCTATTTAAATTGGTATCAGCAGAAACCAGGGAAAGCCCCTAAGCTCCTGATCTATGCTGCATCCAGTTTGCAAAGTGGGGTCCCATCAAGGTTCAGTGGCAGTGGATCTGGGACAGATTTCACTCTCACCATCAGCAGTCTGCAACCTGAAGATTTTGCAACTTACTACTGTCAACAGAGTTACAGTATTTCCTTATTCACTTTTGGCCAGGGGACCAAGCTGGAGATCAAACGTACGGTGGCTGCACCATCTGTCTTC</w:t>
            </w:r>
          </w:p>
        </w:tc>
      </w:tr>
      <w:tr w:rsidR="00EA2688" w:rsidRPr="002F7064" w:rsidTr="00EA2688">
        <w:tc>
          <w:tcPr>
            <w:tcW w:w="1333" w:type="dxa"/>
            <w:vAlign w:val="center"/>
          </w:tcPr>
          <w:p w:rsidR="00EA2688" w:rsidRPr="00EA2688" w:rsidRDefault="00EA2688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H020-HC_GL</w:t>
            </w:r>
          </w:p>
        </w:tc>
        <w:tc>
          <w:tcPr>
            <w:tcW w:w="6642" w:type="dxa"/>
            <w:vAlign w:val="center"/>
          </w:tcPr>
          <w:p w:rsidR="00EA2688" w:rsidRPr="00EA2688" w:rsidRDefault="00EA2688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5'-CTAGTAGCAACTGCAACCGGTGTACATTCTCAGGTGCAGCTGCAGGAGTCGGGCCCAGGACTGGTGAAGCCTTCGGAGACCCTGTCCCTCACCTGCACTGTCTCTGGTGGCTCCATCAGTAGTTACTACTGGAGCTGGATCCGGCAGCCCCCAGGGAAGGGACTGGAGTGGATTGGGTATATCTATTACAGTGGGAGCACCAACTACAACCCCTCCCTCAAGAGTCGAGTCACCATATCAGTAGACACGTCCAAGAACCAGTTCTCCCTGAAGCTGAGCTCTGTGACCGCCGCAGACACGGCCGTGTATTACTGTGCGAGACACCTTTATCGCTATGGTTATAGGAACTACTTTGACTACTGGGGCCAGGGAACCCTGGTCACCGTCTCCTCAGCGTCGACCAAGGGCCCATCGG</w:t>
            </w:r>
          </w:p>
        </w:tc>
      </w:tr>
      <w:tr w:rsidR="00EA2688" w:rsidRPr="002F7064" w:rsidTr="00EA2688">
        <w:tc>
          <w:tcPr>
            <w:tcW w:w="1333" w:type="dxa"/>
            <w:vAlign w:val="center"/>
          </w:tcPr>
          <w:p w:rsidR="00EA2688" w:rsidRPr="00EA2688" w:rsidRDefault="00EA2688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H020-Kappa_GL</w:t>
            </w:r>
          </w:p>
        </w:tc>
        <w:tc>
          <w:tcPr>
            <w:tcW w:w="6642" w:type="dxa"/>
            <w:vAlign w:val="center"/>
          </w:tcPr>
          <w:p w:rsidR="00EA2688" w:rsidRPr="00EA2688" w:rsidRDefault="00EA2688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5'-CTAGTAGCAACTGCAACCGGTGTACATTCTGACATCCAGATGACCCAGTCTCCATCTTCCGTGTCTGCATCTGTAGGAGACAGAGTCACCATCACTTGTCGGGCGAGTCAGGGTATTAGCAGCTGGTTAGCCTGGTATCAGCAGAAACCAGGGAAAGCCCCTAAGCTCCTGATCTATGCTGCATCCAGTTTGCAAAGTGGGGTCCCATCAAGGTTCAGCGGCAGTGGATCTGGGACAGATTTCACTCTCACCATCAGCAGCCTGCAGCCTGAAGATTTTGCAACTTACTATTGTCAACAGGCTAACAGTTTCCCGCTCACTTTCGGCGGAGGGACCAAGGTGGAGATCAAACGTACGGTGGCTGCACCATCTGTCTTC</w:t>
            </w:r>
          </w:p>
        </w:tc>
      </w:tr>
      <w:tr w:rsidR="00EA2688" w:rsidRPr="002F7064" w:rsidTr="00EA2688">
        <w:tc>
          <w:tcPr>
            <w:tcW w:w="1333" w:type="dxa"/>
            <w:vAlign w:val="center"/>
          </w:tcPr>
          <w:p w:rsidR="00EA2688" w:rsidRPr="00143EF5" w:rsidRDefault="00EA2688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  <w:tc>
          <w:tcPr>
            <w:tcW w:w="6642" w:type="dxa"/>
            <w:vAlign w:val="center"/>
          </w:tcPr>
          <w:p w:rsidR="00EA2688" w:rsidRPr="00143EF5" w:rsidRDefault="00EA2688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</w:tr>
      <w:tr w:rsidR="00EA2688" w:rsidRPr="002F7064" w:rsidTr="008022BE">
        <w:tc>
          <w:tcPr>
            <w:tcW w:w="7975" w:type="dxa"/>
            <w:gridSpan w:val="2"/>
            <w:vAlign w:val="center"/>
          </w:tcPr>
          <w:p w:rsidR="00EA2688" w:rsidRPr="00143EF5" w:rsidRDefault="00EA2688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HBV TaqMan PCR</w:t>
            </w: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ab/>
            </w:r>
          </w:p>
        </w:tc>
      </w:tr>
      <w:tr w:rsidR="00EA2688" w:rsidRPr="00EA2688" w:rsidTr="007C76A2">
        <w:tc>
          <w:tcPr>
            <w:tcW w:w="1333" w:type="dxa"/>
            <w:vAlign w:val="bottom"/>
          </w:tcPr>
          <w:p w:rsidR="00EA2688" w:rsidRPr="00EA2688" w:rsidRDefault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F-sense</w:t>
            </w:r>
          </w:p>
        </w:tc>
        <w:tc>
          <w:tcPr>
            <w:tcW w:w="6642" w:type="dxa"/>
            <w:vAlign w:val="bottom"/>
          </w:tcPr>
          <w:p w:rsidR="00EA2688" w:rsidRPr="00EA2688" w:rsidRDefault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5'-CCGTCTGTGCCTTCTCATCTG</w:t>
            </w:r>
          </w:p>
        </w:tc>
      </w:tr>
      <w:tr w:rsidR="00EA2688" w:rsidRPr="00EA2688" w:rsidTr="007C76A2">
        <w:tc>
          <w:tcPr>
            <w:tcW w:w="1333" w:type="dxa"/>
            <w:vAlign w:val="bottom"/>
          </w:tcPr>
          <w:p w:rsidR="00EA2688" w:rsidRPr="00EA2688" w:rsidRDefault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R-anti-sense</w:t>
            </w:r>
          </w:p>
        </w:tc>
        <w:tc>
          <w:tcPr>
            <w:tcW w:w="6642" w:type="dxa"/>
            <w:vAlign w:val="bottom"/>
          </w:tcPr>
          <w:p w:rsidR="00EA2688" w:rsidRPr="00EA2688" w:rsidRDefault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5'-AGTCCAAGAGTCCTCTTATGTAAGACCTT</w:t>
            </w:r>
          </w:p>
        </w:tc>
      </w:tr>
      <w:tr w:rsidR="00EA2688" w:rsidRPr="00EA2688" w:rsidTr="007C76A2">
        <w:tc>
          <w:tcPr>
            <w:tcW w:w="1333" w:type="dxa"/>
            <w:vAlign w:val="bottom"/>
          </w:tcPr>
          <w:p w:rsidR="00EA2688" w:rsidRPr="00EA2688" w:rsidRDefault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Probe</w:t>
            </w:r>
          </w:p>
        </w:tc>
        <w:tc>
          <w:tcPr>
            <w:tcW w:w="6642" w:type="dxa"/>
            <w:vAlign w:val="bottom"/>
          </w:tcPr>
          <w:p w:rsidR="00EA2688" w:rsidRPr="00EA2688" w:rsidRDefault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5-/56 FAM/ CCGTGTGCA/ZEN/CTTCGCTTC ACCTCT GC/3IABkFQ/-3</w:t>
            </w:r>
          </w:p>
        </w:tc>
      </w:tr>
      <w:tr w:rsidR="00EA2688" w:rsidRPr="002F7064" w:rsidTr="00EA2688">
        <w:tc>
          <w:tcPr>
            <w:tcW w:w="1333" w:type="dxa"/>
            <w:vAlign w:val="center"/>
          </w:tcPr>
          <w:p w:rsidR="00EA2688" w:rsidRPr="00143EF5" w:rsidRDefault="00EA2688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  <w:tc>
          <w:tcPr>
            <w:tcW w:w="6642" w:type="dxa"/>
            <w:vAlign w:val="center"/>
          </w:tcPr>
          <w:p w:rsidR="00EA2688" w:rsidRPr="00143EF5" w:rsidRDefault="00EA2688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</w:tr>
      <w:tr w:rsidR="00EA2688" w:rsidRPr="002F7064" w:rsidTr="003107DF">
        <w:tc>
          <w:tcPr>
            <w:tcW w:w="7975" w:type="dxa"/>
            <w:gridSpan w:val="2"/>
            <w:vAlign w:val="center"/>
          </w:tcPr>
          <w:p w:rsidR="00EA2688" w:rsidRPr="00143EF5" w:rsidRDefault="00EA2688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S-protein PCR</w:t>
            </w: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ab/>
            </w:r>
          </w:p>
        </w:tc>
      </w:tr>
      <w:tr w:rsidR="00EA2688" w:rsidRPr="002F7064" w:rsidTr="00C02A2F">
        <w:tc>
          <w:tcPr>
            <w:tcW w:w="1333" w:type="dxa"/>
            <w:vAlign w:val="bottom"/>
          </w:tcPr>
          <w:p w:rsidR="00EA2688" w:rsidRPr="00EA2688" w:rsidRDefault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F-S-protein</w:t>
            </w:r>
          </w:p>
        </w:tc>
        <w:tc>
          <w:tcPr>
            <w:tcW w:w="6642" w:type="dxa"/>
            <w:vAlign w:val="bottom"/>
          </w:tcPr>
          <w:p w:rsidR="00EA2688" w:rsidRPr="00EA2688" w:rsidRDefault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5'-CCCTGCGCTGAACATGGAGAACA</w:t>
            </w:r>
          </w:p>
        </w:tc>
      </w:tr>
      <w:tr w:rsidR="00EA2688" w:rsidRPr="002F7064" w:rsidTr="00C02A2F">
        <w:tc>
          <w:tcPr>
            <w:tcW w:w="1333" w:type="dxa"/>
            <w:vAlign w:val="bottom"/>
          </w:tcPr>
          <w:p w:rsidR="00EA2688" w:rsidRPr="00EA2688" w:rsidRDefault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R-S-protein</w:t>
            </w:r>
          </w:p>
        </w:tc>
        <w:tc>
          <w:tcPr>
            <w:tcW w:w="6642" w:type="dxa"/>
            <w:vAlign w:val="bottom"/>
          </w:tcPr>
          <w:p w:rsidR="00EA2688" w:rsidRPr="00EA2688" w:rsidRDefault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EA2688">
              <w:rPr>
                <w:rFonts w:ascii="Cambria" w:eastAsia="Times New Roman" w:hAnsi="Cambria"/>
                <w:color w:val="000000"/>
                <w:sz w:val="12"/>
                <w:szCs w:val="12"/>
              </w:rPr>
              <w:t>5'-AAATGTATACCCAAAGACAAAAGAAAA</w:t>
            </w:r>
          </w:p>
        </w:tc>
      </w:tr>
      <w:tr w:rsidR="00EA2688" w:rsidRPr="002F7064" w:rsidTr="00EA2688">
        <w:tc>
          <w:tcPr>
            <w:tcW w:w="1333" w:type="dxa"/>
            <w:vAlign w:val="center"/>
          </w:tcPr>
          <w:p w:rsidR="00EA2688" w:rsidRPr="00143EF5" w:rsidRDefault="00EA2688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  <w:tc>
          <w:tcPr>
            <w:tcW w:w="6642" w:type="dxa"/>
            <w:vAlign w:val="center"/>
          </w:tcPr>
          <w:p w:rsidR="00EA2688" w:rsidRPr="00143EF5" w:rsidRDefault="00EA2688" w:rsidP="00EA2688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</w:tr>
    </w:tbl>
    <w:p w:rsidR="002F7064" w:rsidRDefault="002F7064">
      <w:bookmarkStart w:id="0" w:name="_GoBack"/>
      <w:bookmarkEnd w:id="0"/>
    </w:p>
    <w:sectPr w:rsidR="002F7064" w:rsidSect="0052754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064"/>
    <w:rsid w:val="00143EF5"/>
    <w:rsid w:val="002F7064"/>
    <w:rsid w:val="00527548"/>
    <w:rsid w:val="00EA2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4CE5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0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0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5736</Words>
  <Characters>32700</Characters>
  <Application>Microsoft Macintosh Word</Application>
  <DocSecurity>0</DocSecurity>
  <Lines>272</Lines>
  <Paragraphs>76</Paragraphs>
  <ScaleCrop>false</ScaleCrop>
  <Company>The Rockefeller University</Company>
  <LinksUpToDate>false</LinksUpToDate>
  <CharactersWithSpaces>38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Wang</dc:creator>
  <cp:keywords/>
  <dc:description/>
  <cp:lastModifiedBy>Qiao Wang</cp:lastModifiedBy>
  <cp:revision>1</cp:revision>
  <dcterms:created xsi:type="dcterms:W3CDTF">2020-01-26T05:40:00Z</dcterms:created>
  <dcterms:modified xsi:type="dcterms:W3CDTF">2020-01-26T05:57:00Z</dcterms:modified>
</cp:coreProperties>
</file>